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698E" w:rsidRDefault="009E698E"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 w:eastAsia="en-US" w:bidi="ar-SA"/>
        </w:rPr>
        <w:t>Table S3</w:t>
      </w:r>
      <w:r w:rsidRPr="0069564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 w:eastAsia="en-US" w:bidi="ar-SA"/>
        </w:rPr>
        <w:t xml:space="preserve">: List of </w:t>
      </w:r>
      <w:proofErr w:type="spellStart"/>
      <w:r w:rsidRPr="0069564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 w:eastAsia="en-US" w:bidi="ar-SA"/>
        </w:rPr>
        <w:t>Pharmacogenomics</w:t>
      </w:r>
      <w:proofErr w:type="spellEnd"/>
      <w:r w:rsidRPr="0069564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 w:eastAsia="en-US" w:bidi="ar-SA"/>
        </w:rPr>
        <w:t xml:space="preserve"> markers found in the Malay genome for which clinical testing is recommended.</w:t>
      </w:r>
    </w:p>
    <w:tbl>
      <w:tblPr>
        <w:tblW w:w="9725" w:type="dxa"/>
        <w:jc w:val="center"/>
        <w:tblInd w:w="-711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463"/>
        <w:gridCol w:w="817"/>
        <w:gridCol w:w="1010"/>
        <w:gridCol w:w="1146"/>
        <w:gridCol w:w="1984"/>
        <w:gridCol w:w="1418"/>
        <w:gridCol w:w="1887"/>
      </w:tblGrid>
      <w:tr w:rsidR="00305DDA" w:rsidRPr="00AB3FAF" w:rsidTr="00474363">
        <w:trPr>
          <w:trHeight w:val="17"/>
          <w:jc w:val="center"/>
        </w:trPr>
        <w:tc>
          <w:tcPr>
            <w:tcW w:w="14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305DDA">
              <w:rPr>
                <w:rFonts w:eastAsia="Times New Roman"/>
                <w:b/>
                <w:bCs/>
                <w:sz w:val="20"/>
                <w:szCs w:val="20"/>
              </w:rPr>
              <w:t>dbSNP</w:t>
            </w:r>
            <w:proofErr w:type="spellEnd"/>
            <w:r w:rsidRPr="00305DDA">
              <w:rPr>
                <w:rFonts w:eastAsia="Times New Roman"/>
                <w:b/>
                <w:bCs/>
                <w:sz w:val="20"/>
                <w:szCs w:val="20"/>
              </w:rPr>
              <w:t xml:space="preserve"> Variant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305DDA">
              <w:rPr>
                <w:rFonts w:eastAsia="Times New Roman"/>
                <w:b/>
                <w:bCs/>
                <w:sz w:val="20"/>
                <w:szCs w:val="20"/>
              </w:rPr>
              <w:t>PGx</w:t>
            </w:r>
            <w:proofErr w:type="spellEnd"/>
            <w:r w:rsidRPr="00305DDA">
              <w:rPr>
                <w:rFonts w:eastAsia="Times New Roman"/>
                <w:b/>
                <w:bCs/>
                <w:sz w:val="20"/>
                <w:szCs w:val="20"/>
              </w:rPr>
              <w:t xml:space="preserve"> Type</w:t>
            </w:r>
          </w:p>
        </w:tc>
        <w:tc>
          <w:tcPr>
            <w:tcW w:w="11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20"/>
                <w:szCs w:val="20"/>
              </w:rPr>
              <w:t>Strength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20"/>
                <w:szCs w:val="20"/>
              </w:rPr>
              <w:t>Drugs involved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20"/>
                <w:szCs w:val="20"/>
              </w:rPr>
              <w:t>Drug Class</w:t>
            </w:r>
          </w:p>
        </w:tc>
        <w:tc>
          <w:tcPr>
            <w:tcW w:w="18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20"/>
                <w:szCs w:val="20"/>
              </w:rPr>
              <w:t>Genetic Tests Available</w:t>
            </w:r>
          </w:p>
        </w:tc>
      </w:tr>
      <w:tr w:rsidR="00305DDA" w:rsidRPr="00AB3FAF" w:rsidTr="00474363">
        <w:trPr>
          <w:trHeight w:val="12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238472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ABCC6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Docetaxel,Thalidomide</w:t>
            </w:r>
            <w:proofErr w:type="spellEnd"/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Oncology</w:t>
            </w: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12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045642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ABCB1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Anthracyclines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 xml:space="preserve"> and related </w:t>
            </w: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substances,Taxanes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883322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PPARD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Docetaxel,Thalidomide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noWrap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0821936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ARID5B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O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Methotrexate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3734254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PPARD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Docetaxel,Thalidomide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396991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FCGR3A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Rituximab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17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3181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RCC2,KLC3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Cisplatin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8133052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CBR3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Doxorubicin</w:t>
            </w:r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016520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PPARD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Docetaxel,Thalidomide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26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070744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NOS3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Cyclophosphamide,Doxorubicin,Fluorouracil,Methotrexate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075252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LRP2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Cisplatin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noWrap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695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GSTP1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Platinum compounds</w:t>
            </w:r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402467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SULT1C4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Docetaxel,Thalidomide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032582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ABCB1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Paclitaxel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4646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CYP19A1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Letrozole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5487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XRCC1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Cisplatin,Cyclophosphamide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3957357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GSTA1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Cisplatin,Cyclophosphamide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17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714368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SLC22A16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D,T/ADR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Doxorubicin,Doxorubicinol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17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9024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CBR1,SETD4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D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Doxorubicin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17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056836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CYP1B1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Docetaxel,Paclitaxel,Taxanes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278293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IMPDH1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Mycophenolate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 xml:space="preserve"> </w:t>
            </w: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mofetil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870995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PIK3CA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D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Docetaxel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26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3212986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CD3EAP,ERCC1,PPP1R13L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Cisplatin,Cyclophosphamide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26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799983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NOS3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Cyclophosphamide,Doxorubicin,Fluorouracil,Methotrexate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1045879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SLCO1B1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Methotrexate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4888024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Methotrexate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17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0836235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CAT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Anthracyclines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 xml:space="preserve"> and related substances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113129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CYP2C8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Paclitaxel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17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776746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CYP3A,CYP3A5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Paclitaxel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9561778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ABCC4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Cyclophosphamide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1615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RCC1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Cisplatin,Cyclophosphamide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784917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SLIT1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Etoposide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4149081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SLCO1B1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Methotrexate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382368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XRCC4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D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Docetaxel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9344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CCND1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Cetuximab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316019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SLC22A2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Cisplatin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799793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RCC2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Cisplatin,Cyclophospha</w:t>
            </w:r>
            <w:r w:rsidRPr="00305DDA">
              <w:rPr>
                <w:rFonts w:eastAsia="Times New Roman"/>
                <w:sz w:val="16"/>
                <w:szCs w:val="20"/>
              </w:rPr>
              <w:lastRenderedPageBreak/>
              <w:t>mide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lastRenderedPageBreak/>
              <w:t>rs1799931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T2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Docetaxel,Thalidomide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17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228001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MEM43,XPC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Cisplatin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17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0572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CBR1,SETD4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D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Doxorubicin</w:t>
            </w:r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26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042522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P53,WDR79,WRAP53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Fluorouracil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800909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GGH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Methotrexate</w:t>
            </w:r>
            <w:proofErr w:type="spellEnd"/>
          </w:p>
        </w:tc>
        <w:tc>
          <w:tcPr>
            <w:tcW w:w="1418" w:type="dxa"/>
            <w:vMerge w:val="restart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Rheumatology</w:t>
            </w: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801131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MTHFR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Methotrexate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17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5760410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ADORA2A,CYTSA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Methotrexate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17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297480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FDPS,PKLR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Bisphospho-tes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17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854548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PON1,PPP1R9A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Tumor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 xml:space="preserve"> necrosis factor alpha (TNF-alpha) inhibitors</w:t>
            </w:r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17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868856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MOBKL2B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Tumor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 xml:space="preserve"> necrosis factor alpha (TNF-alpha) inhibitors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17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928655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GBP6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Tumor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 xml:space="preserve"> necrosis factor alpha (TNF-alpha) inhibitors</w:t>
            </w:r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17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3849942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C9orf72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Tumor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 xml:space="preserve"> necrosis factor alpha (TNF-alpha) inhibitors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4846051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MTHFR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Methotrexate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17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853539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C18orf56,TYMS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Methotrexate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051266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SLC19A1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Methotrexate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17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7046653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MOBKL2B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Tumor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 xml:space="preserve"> necrosis factor alpha (TNF-alpha) inhibitors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934951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CYP2C8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Pamidro-te,Zoledro-te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236624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ADORA2A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Methotrexate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3761422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ADORA2A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Methotrexate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26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6944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IL1B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Bisphospho-tes,Clodro-te,Etidronic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 xml:space="preserve"> </w:t>
            </w: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acid,Risedro-te,Tiludro-te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298383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ADORA2A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Methotrexate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267076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ADORA2A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Methotrexate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17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814707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MOBKL2B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Tumor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 xml:space="preserve"> necrosis factor alpha (TNF-alpha) inhibitors</w:t>
            </w:r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742105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DTNBP1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Clozapine</w:t>
            </w:r>
            <w:proofErr w:type="spellEnd"/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Psychiatry</w:t>
            </w: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3813929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HTR2C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Olanzapine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360780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FKBP5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Antidepressants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4731426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LEP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Olanzapine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7997012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HTR2A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Olanzapine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6295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HTR1A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Antidepressants</w:t>
            </w:r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334558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GSK3B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Citalopram,Fluoxetine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909706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DTNBP1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Clozapine,Haloperidol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954787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GRIK4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1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Citalopram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661319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RGS4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Risperidone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17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799732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DRD2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Antipsychotics,Clozapine,Olanzapine,Risperidone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17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235015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ABCB1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Antidepressants,O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 xml:space="preserve"> antidepressants</w:t>
            </w:r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284017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CACNG2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Lithium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128503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ABCB1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Risperidone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724226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GRM3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Risperidone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3813928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HTR2C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Risperidone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17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0042486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HTR1A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Fluvoxamine,Mil-cipran,Paroxetine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494732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AKT1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Risperidone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17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414334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HTR2C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Antipsychotics,Clozapine,Risperidone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67771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DRD3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Risperidone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518147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HTR2C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Olanzapine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762551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CYP1A2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O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Olanzapine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3812718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SCN1A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D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Carbamazepine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17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227631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SERPINE1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Antidepressants,Citalopram,Fluoxetine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076369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PICK1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Methamphetamine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3800373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FKBP5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Antidepressants</w:t>
            </w:r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842030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RGS4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Risperidone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7799039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LEP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Risperidone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17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032583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ABCB1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Antidepressants,O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 xml:space="preserve"> antidepressants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108622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CYP4F2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D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Acenocoumarol,Warfarin</w:t>
            </w:r>
            <w:proofErr w:type="spellEnd"/>
          </w:p>
        </w:tc>
        <w:tc>
          <w:tcPr>
            <w:tcW w:w="1418" w:type="dxa"/>
            <w:vMerge w:val="restart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Cardiovascular</w:t>
            </w: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2050217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BDKRB1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Perindopril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016848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MME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Ace Inhibitors, Plain</w:t>
            </w:r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3745009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SLC14A2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Nifedipine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17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4799915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BRUNOL4,CELF4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Iloperidone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0918594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NOS1AP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Verapamil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042714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ADRB2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Carvedilol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367117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APOB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Irbesartan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17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9934438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PRSS53,VKORC1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D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Acenocoumarol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4933824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NRG3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Iloperidone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7142881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NUBPL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Iloperidone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8012552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BDKRB2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Ace Inhibitors, Plain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4673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CYBA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Doxorubicin</w:t>
            </w:r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622342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SLC22A1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Metformin</w:t>
            </w:r>
            <w:proofErr w:type="spellEnd"/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Metabolic and Endocrinology</w:t>
            </w: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17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368564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TNK2,REN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Muraglitazar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43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5443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GNB3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Atorvastatin,Fluvastatin,Hmg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 xml:space="preserve"> </w:t>
            </w: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CoA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 xml:space="preserve"> </w:t>
            </w: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reductase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 xml:space="preserve"> </w:t>
            </w: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inhibitors,Lovastatin,Pravastatin,Rosuvastatin,Simvastatin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4149015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SLCO1B1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Pravastatin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5370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DN1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Muraglitazar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3846662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HMGCR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O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Simvastatin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306283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SLCO1B1</w:t>
            </w:r>
          </w:p>
        </w:tc>
        <w:tc>
          <w:tcPr>
            <w:tcW w:w="1010" w:type="dxa"/>
            <w:shd w:val="clear" w:color="auto" w:fill="C0C0C0"/>
            <w:noWrap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Pravastatin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231142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ABCG2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Rosuvastatin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43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9923231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PRSS53,VKORC1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D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1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Warfarin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>*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Hematology</w:t>
            </w:r>
            <w:proofErr w:type="spellEnd"/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TrimGen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 xml:space="preserve"> Corporation </w:t>
            </w: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eQ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 xml:space="preserve">-PCR LC </w:t>
            </w: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Warfarin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 xml:space="preserve"> Genotyping Kit</w:t>
            </w:r>
          </w:p>
        </w:tc>
      </w:tr>
      <w:tr w:rsidR="00305DDA" w:rsidRPr="00AB3FAF" w:rsidTr="00474363">
        <w:trPr>
          <w:trHeight w:val="35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8050894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PRSS53,VKORC1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D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Warfarin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>*</w:t>
            </w:r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TrimGen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 xml:space="preserve"> Corporation </w:t>
            </w: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eQ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 xml:space="preserve">-PCR LC </w:t>
            </w: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Warfarin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 xml:space="preserve"> Genotyping Kit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0871454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STX4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D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Warfarin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292566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PHX1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D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Warfarin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35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9934438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PRSS53,VKORC1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D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Warfarin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>*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TrimGen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 xml:space="preserve"> Corporation </w:t>
            </w: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eQ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 xml:space="preserve">-PCR LC </w:t>
            </w: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Warfarin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 xml:space="preserve"> Genotyping Kit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4086116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CYP2C9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D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Acenocoumarol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26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781659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ARG1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Budesonide,Fluticasone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 xml:space="preserve"> </w:t>
            </w: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propionate,Nedocromil,Salbutamol</w:t>
            </w:r>
            <w:proofErr w:type="spellEnd"/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Pulmonary</w:t>
            </w: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042713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ADRB2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Salbutamol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115819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ALOX5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Montelukast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17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267715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CRHR2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Salbutamol,Selective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 xml:space="preserve"> beta-2-adrenoreceptor agonists</w:t>
            </w:r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17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55100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CRHR2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Salbutamol,Selective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 xml:space="preserve"> beta-2-adrenoreceptor agonists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660845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LTA4H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Montelukast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26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5128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APOA1,APOA4,APOC3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Ritonavir</w:t>
            </w:r>
            <w:proofErr w:type="spellEnd"/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Antivirals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>/</w:t>
            </w: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Antiinfectives</w:t>
            </w:r>
            <w:proofErr w:type="spellEnd"/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3775291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LR3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Measles vaccines</w:t>
            </w:r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17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740574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CYP3A,CYP3A4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O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3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Indinavir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044396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CHR-4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O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Nicotine</w:t>
            </w:r>
          </w:p>
        </w:tc>
        <w:tc>
          <w:tcPr>
            <w:tcW w:w="1418" w:type="dxa"/>
            <w:vMerge w:val="restart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Neuorology</w:t>
            </w:r>
            <w:proofErr w:type="spellEnd"/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236196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CHR-4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O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Nicotine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78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051740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PHX1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Phenytoin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>*</w:t>
            </w:r>
          </w:p>
        </w:tc>
        <w:tc>
          <w:tcPr>
            <w:tcW w:w="1418" w:type="dxa"/>
            <w:vMerge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 xml:space="preserve">Roche </w:t>
            </w: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AmpliChip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 xml:space="preserve"> CYP450 Test and </w:t>
            </w: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Affymetrix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 xml:space="preserve"> </w:t>
            </w: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GeneChip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 xml:space="preserve"> System 3000Dx, Infiniti CYP450 2C19, HLA-B*1502 </w:t>
            </w: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Carbamazepine</w:t>
            </w:r>
            <w:proofErr w:type="spellEnd"/>
            <w:r w:rsidRPr="00305DDA">
              <w:rPr>
                <w:rFonts w:eastAsia="Times New Roman"/>
                <w:sz w:val="16"/>
                <w:szCs w:val="20"/>
              </w:rPr>
              <w:t xml:space="preserve"> Sensitivity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10115383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O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Nicotine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35592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ABCC1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Methotrexate</w:t>
            </w:r>
            <w:proofErr w:type="spellEnd"/>
          </w:p>
        </w:tc>
        <w:tc>
          <w:tcPr>
            <w:tcW w:w="1418" w:type="dxa"/>
            <w:vMerge w:val="restart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Dermatology and Dental</w:t>
            </w: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46240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ABCC1</w:t>
            </w:r>
          </w:p>
        </w:tc>
        <w:tc>
          <w:tcPr>
            <w:tcW w:w="1010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T/ADR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proofErr w:type="spellStart"/>
            <w:r w:rsidRPr="00305DDA">
              <w:rPr>
                <w:rFonts w:eastAsia="Times New Roman"/>
                <w:sz w:val="16"/>
                <w:szCs w:val="20"/>
              </w:rPr>
              <w:t>Methotrexate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887" w:type="dxa"/>
            <w:shd w:val="clear" w:color="auto" w:fill="C0C0C0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  <w:tr w:rsidR="00305DDA" w:rsidRPr="00AB3FAF" w:rsidTr="00474363">
        <w:trPr>
          <w:trHeight w:val="9"/>
          <w:jc w:val="center"/>
        </w:trPr>
        <w:tc>
          <w:tcPr>
            <w:tcW w:w="1463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20"/>
              </w:rPr>
            </w:pPr>
            <w:r w:rsidRPr="00305DDA">
              <w:rPr>
                <w:rFonts w:eastAsia="Times New Roman"/>
                <w:b/>
                <w:bCs/>
                <w:sz w:val="16"/>
                <w:szCs w:val="20"/>
              </w:rPr>
              <w:t>rs2070995</w:t>
            </w:r>
          </w:p>
        </w:tc>
        <w:tc>
          <w:tcPr>
            <w:tcW w:w="81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KCNJ6</w:t>
            </w:r>
          </w:p>
        </w:tc>
        <w:tc>
          <w:tcPr>
            <w:tcW w:w="1010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E</w:t>
            </w:r>
          </w:p>
        </w:tc>
        <w:tc>
          <w:tcPr>
            <w:tcW w:w="1146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Analgesics</w:t>
            </w:r>
          </w:p>
        </w:tc>
        <w:tc>
          <w:tcPr>
            <w:tcW w:w="1418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Analgesics</w:t>
            </w:r>
          </w:p>
        </w:tc>
        <w:tc>
          <w:tcPr>
            <w:tcW w:w="1887" w:type="dxa"/>
            <w:shd w:val="clear" w:color="auto" w:fill="auto"/>
            <w:hideMark/>
          </w:tcPr>
          <w:p w:rsidR="00305DDA" w:rsidRPr="00305DDA" w:rsidRDefault="00305DDA" w:rsidP="00474363">
            <w:pPr>
              <w:spacing w:line="240" w:lineRule="auto"/>
              <w:jc w:val="center"/>
              <w:rPr>
                <w:rFonts w:eastAsia="Times New Roman"/>
                <w:sz w:val="16"/>
                <w:szCs w:val="20"/>
              </w:rPr>
            </w:pPr>
            <w:r w:rsidRPr="00305DDA">
              <w:rPr>
                <w:rFonts w:eastAsia="Times New Roman"/>
                <w:sz w:val="16"/>
                <w:szCs w:val="20"/>
              </w:rPr>
              <w:t>-</w:t>
            </w:r>
          </w:p>
        </w:tc>
      </w:tr>
    </w:tbl>
    <w:p w:rsidR="00EB0D3E" w:rsidRDefault="00EB0D3E"/>
    <w:p w:rsidR="00305DDA" w:rsidRDefault="00305DDA"/>
    <w:p w:rsidR="009E698E" w:rsidRDefault="009E698E" w:rsidP="00305DDA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US" w:bidi="ar-SA"/>
        </w:rPr>
      </w:pP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US" w:bidi="ar-SA"/>
        </w:rPr>
        <w:t>Legend</w:t>
      </w:r>
    </w:p>
    <w:p w:rsidR="00305DDA" w:rsidRPr="00695640" w:rsidRDefault="00305DDA" w:rsidP="00305DDA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 w:eastAsia="en-US" w:bidi="ar-SA"/>
        </w:rPr>
      </w:pPr>
      <w:r w:rsidRPr="0069564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 w:eastAsia="en-US" w:bidi="ar-SA"/>
        </w:rPr>
        <w:t xml:space="preserve">* indicates a drug which has a </w:t>
      </w:r>
      <w:proofErr w:type="spellStart"/>
      <w:r w:rsidRPr="0069564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 w:eastAsia="en-US" w:bidi="ar-SA"/>
        </w:rPr>
        <w:t>Pharmacogenomics</w:t>
      </w:r>
      <w:proofErr w:type="spellEnd"/>
      <w:r w:rsidRPr="0069564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 w:eastAsia="en-US" w:bidi="ar-SA"/>
        </w:rPr>
        <w:t xml:space="preserve"> Test listed with the FDA. The different </w:t>
      </w:r>
      <w:proofErr w:type="spellStart"/>
      <w:r w:rsidRPr="0069564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 w:eastAsia="en-US" w:bidi="ar-SA"/>
        </w:rPr>
        <w:t>PGx</w:t>
      </w:r>
      <w:proofErr w:type="spellEnd"/>
      <w:r w:rsidRPr="0069564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 w:eastAsia="en-US" w:bidi="ar-SA"/>
        </w:rPr>
        <w:t xml:space="preserve"> types mentioned in the table are T=Toxicity, E=Efficacy, D=Dosage, ADR=Adverse Drug Reaction, O=Others.</w:t>
      </w:r>
    </w:p>
    <w:p w:rsidR="00305DDA" w:rsidRDefault="00305DDA"/>
    <w:sectPr w:rsidR="00305DDA" w:rsidSect="00157C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305DDA"/>
    <w:rsid w:val="00090EAD"/>
    <w:rsid w:val="00157CF7"/>
    <w:rsid w:val="002E1CD6"/>
    <w:rsid w:val="00305DDA"/>
    <w:rsid w:val="00474363"/>
    <w:rsid w:val="009E698E"/>
    <w:rsid w:val="00A63DF5"/>
    <w:rsid w:val="00E14E0F"/>
    <w:rsid w:val="00EB0D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MY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DDA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 w:eastAsia="en-GB" w:bidi="gu-IN"/>
    </w:rPr>
  </w:style>
  <w:style w:type="paragraph" w:styleId="Heading1">
    <w:name w:val="heading 1"/>
    <w:basedOn w:val="Normal"/>
    <w:next w:val="Normal"/>
    <w:link w:val="Heading1Char"/>
    <w:qFormat/>
    <w:rsid w:val="00305DDA"/>
    <w:pPr>
      <w:spacing w:before="480" w:after="120" w:line="240" w:lineRule="auto"/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qFormat/>
    <w:rsid w:val="00305DDA"/>
    <w:pPr>
      <w:spacing w:before="360" w:after="80" w:line="240" w:lineRule="auto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305DDA"/>
    <w:pPr>
      <w:spacing w:before="280" w:after="80" w:line="240" w:lineRule="auto"/>
      <w:outlineLvl w:val="2"/>
    </w:pPr>
    <w:rPr>
      <w:b/>
      <w:bCs/>
      <w:color w:val="666666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305DDA"/>
    <w:pPr>
      <w:spacing w:before="240" w:after="40" w:line="240" w:lineRule="auto"/>
      <w:outlineLvl w:val="3"/>
    </w:pPr>
    <w:rPr>
      <w:i/>
      <w:iCs/>
      <w:color w:val="666666"/>
    </w:rPr>
  </w:style>
  <w:style w:type="paragraph" w:styleId="Heading5">
    <w:name w:val="heading 5"/>
    <w:basedOn w:val="Normal"/>
    <w:next w:val="Normal"/>
    <w:link w:val="Heading5Char"/>
    <w:qFormat/>
    <w:rsid w:val="00305DDA"/>
    <w:pPr>
      <w:spacing w:before="220" w:after="40" w:line="240" w:lineRule="auto"/>
      <w:outlineLvl w:val="4"/>
    </w:pPr>
    <w:rPr>
      <w:b/>
      <w:bCs/>
      <w:color w:val="666666"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305DDA"/>
    <w:pPr>
      <w:spacing w:before="200" w:after="40" w:line="240" w:lineRule="auto"/>
      <w:outlineLvl w:val="5"/>
    </w:pPr>
    <w:rPr>
      <w:i/>
      <w:iCs/>
      <w:color w:val="66666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305DDA"/>
    <w:rPr>
      <w:rFonts w:ascii="Arial" w:eastAsia="Arial" w:hAnsi="Arial" w:cs="Arial"/>
      <w:b/>
      <w:bCs/>
      <w:color w:val="000000"/>
      <w:sz w:val="36"/>
      <w:szCs w:val="36"/>
      <w:lang w:val="en-GB" w:eastAsia="en-GB" w:bidi="gu-IN"/>
    </w:rPr>
  </w:style>
  <w:style w:type="character" w:customStyle="1" w:styleId="Heading2Char">
    <w:name w:val="Heading 2 Char"/>
    <w:link w:val="Heading2"/>
    <w:rsid w:val="00305DDA"/>
    <w:rPr>
      <w:rFonts w:ascii="Arial" w:eastAsia="Arial" w:hAnsi="Arial" w:cs="Arial"/>
      <w:b/>
      <w:bCs/>
      <w:color w:val="000000"/>
      <w:sz w:val="28"/>
      <w:szCs w:val="28"/>
      <w:lang w:val="en-GB" w:eastAsia="en-GB" w:bidi="gu-IN"/>
    </w:rPr>
  </w:style>
  <w:style w:type="character" w:customStyle="1" w:styleId="Heading3Char">
    <w:name w:val="Heading 3 Char"/>
    <w:link w:val="Heading3"/>
    <w:rsid w:val="00305DDA"/>
    <w:rPr>
      <w:rFonts w:ascii="Arial" w:eastAsia="Arial" w:hAnsi="Arial" w:cs="Arial"/>
      <w:b/>
      <w:bCs/>
      <w:color w:val="666666"/>
      <w:sz w:val="24"/>
      <w:szCs w:val="24"/>
      <w:lang w:val="en-GB" w:eastAsia="en-GB" w:bidi="gu-IN"/>
    </w:rPr>
  </w:style>
  <w:style w:type="character" w:customStyle="1" w:styleId="Heading4Char">
    <w:name w:val="Heading 4 Char"/>
    <w:link w:val="Heading4"/>
    <w:rsid w:val="00305DDA"/>
    <w:rPr>
      <w:rFonts w:ascii="Arial" w:eastAsia="Arial" w:hAnsi="Arial" w:cs="Arial"/>
      <w:i/>
      <w:iCs/>
      <w:color w:val="666666"/>
      <w:lang w:val="en-GB" w:eastAsia="en-GB" w:bidi="gu-IN"/>
    </w:rPr>
  </w:style>
  <w:style w:type="character" w:customStyle="1" w:styleId="Heading5Char">
    <w:name w:val="Heading 5 Char"/>
    <w:link w:val="Heading5"/>
    <w:rsid w:val="00305DDA"/>
    <w:rPr>
      <w:rFonts w:ascii="Arial" w:eastAsia="Arial" w:hAnsi="Arial" w:cs="Arial"/>
      <w:b/>
      <w:bCs/>
      <w:color w:val="666666"/>
      <w:sz w:val="20"/>
      <w:szCs w:val="20"/>
      <w:lang w:val="en-GB" w:eastAsia="en-GB" w:bidi="gu-IN"/>
    </w:rPr>
  </w:style>
  <w:style w:type="character" w:customStyle="1" w:styleId="Heading6Char">
    <w:name w:val="Heading 6 Char"/>
    <w:link w:val="Heading6"/>
    <w:rsid w:val="00305DDA"/>
    <w:rPr>
      <w:rFonts w:ascii="Arial" w:eastAsia="Arial" w:hAnsi="Arial" w:cs="Arial"/>
      <w:i/>
      <w:iCs/>
      <w:color w:val="666666"/>
      <w:sz w:val="20"/>
      <w:szCs w:val="20"/>
      <w:lang w:val="en-GB" w:eastAsia="en-GB" w:bidi="gu-IN"/>
    </w:rPr>
  </w:style>
  <w:style w:type="paragraph" w:styleId="Title">
    <w:name w:val="Title"/>
    <w:basedOn w:val="Normal"/>
    <w:link w:val="TitleChar"/>
    <w:qFormat/>
    <w:rsid w:val="00305DDA"/>
    <w:pPr>
      <w:spacing w:before="480" w:after="120" w:line="240" w:lineRule="auto"/>
    </w:pPr>
    <w:rPr>
      <w:b/>
      <w:bCs/>
      <w:sz w:val="72"/>
      <w:szCs w:val="72"/>
    </w:rPr>
  </w:style>
  <w:style w:type="character" w:customStyle="1" w:styleId="TitleChar">
    <w:name w:val="Title Char"/>
    <w:link w:val="Title"/>
    <w:rsid w:val="00305DDA"/>
    <w:rPr>
      <w:rFonts w:ascii="Arial" w:eastAsia="Arial" w:hAnsi="Arial" w:cs="Arial"/>
      <w:b/>
      <w:bCs/>
      <w:color w:val="000000"/>
      <w:sz w:val="72"/>
      <w:szCs w:val="72"/>
      <w:lang w:val="en-GB" w:eastAsia="en-GB" w:bidi="gu-IN"/>
    </w:rPr>
  </w:style>
  <w:style w:type="paragraph" w:styleId="Subtitle">
    <w:name w:val="Subtitle"/>
    <w:basedOn w:val="Normal"/>
    <w:link w:val="SubtitleChar"/>
    <w:qFormat/>
    <w:rsid w:val="00305DDA"/>
    <w:pPr>
      <w:spacing w:before="360" w:after="80" w:line="240" w:lineRule="auto"/>
    </w:pPr>
    <w:rPr>
      <w:rFonts w:ascii="Georgia" w:eastAsia="Georgia" w:hAnsi="Georgia" w:cs="Georgia"/>
      <w:i/>
      <w:iCs/>
      <w:color w:val="666666"/>
      <w:sz w:val="48"/>
      <w:szCs w:val="48"/>
    </w:rPr>
  </w:style>
  <w:style w:type="character" w:customStyle="1" w:styleId="SubtitleChar">
    <w:name w:val="Subtitle Char"/>
    <w:link w:val="Subtitle"/>
    <w:rsid w:val="00305DDA"/>
    <w:rPr>
      <w:rFonts w:ascii="Georgia" w:eastAsia="Georgia" w:hAnsi="Georgia" w:cs="Georgia"/>
      <w:i/>
      <w:iCs/>
      <w:color w:val="666666"/>
      <w:sz w:val="48"/>
      <w:szCs w:val="48"/>
      <w:lang w:val="en-GB" w:eastAsia="en-GB" w:bidi="gu-IN"/>
    </w:rPr>
  </w:style>
  <w:style w:type="character" w:styleId="CommentReference">
    <w:name w:val="annotation reference"/>
    <w:rsid w:val="00305DDA"/>
    <w:rPr>
      <w:sz w:val="16"/>
      <w:szCs w:val="16"/>
    </w:rPr>
  </w:style>
  <w:style w:type="paragraph" w:styleId="BalloonText">
    <w:name w:val="Balloon Text"/>
    <w:basedOn w:val="Normal"/>
    <w:link w:val="BalloonTextChar"/>
    <w:rsid w:val="00305DDA"/>
    <w:pPr>
      <w:spacing w:line="240" w:lineRule="auto"/>
    </w:pPr>
    <w:rPr>
      <w:rFonts w:ascii="Tahoma" w:hAnsi="Tahoma" w:cs="Times New Roman"/>
      <w:sz w:val="16"/>
      <w:szCs w:val="16"/>
      <w:lang w:bidi="ar-SA"/>
    </w:rPr>
  </w:style>
  <w:style w:type="character" w:customStyle="1" w:styleId="BalloonTextChar">
    <w:name w:val="Balloon Text Char"/>
    <w:link w:val="BalloonText"/>
    <w:rsid w:val="00305DDA"/>
    <w:rPr>
      <w:rFonts w:ascii="Tahoma" w:eastAsia="Arial" w:hAnsi="Tahoma" w:cs="Times New Roman"/>
      <w:color w:val="000000"/>
      <w:sz w:val="16"/>
      <w:szCs w:val="16"/>
      <w:lang w:val="en-GB" w:eastAsia="en-GB"/>
    </w:rPr>
  </w:style>
  <w:style w:type="character" w:styleId="Hyperlink">
    <w:name w:val="Hyperlink"/>
    <w:uiPriority w:val="99"/>
    <w:rsid w:val="00305DDA"/>
    <w:rPr>
      <w:color w:val="0000FF"/>
      <w:u w:val="single"/>
    </w:rPr>
  </w:style>
  <w:style w:type="character" w:styleId="FollowedHyperlink">
    <w:name w:val="FollowedHyperlink"/>
    <w:uiPriority w:val="99"/>
    <w:unhideWhenUsed/>
    <w:rsid w:val="00305DDA"/>
    <w:rPr>
      <w:color w:val="800080"/>
      <w:u w:val="single"/>
    </w:rPr>
  </w:style>
  <w:style w:type="table" w:styleId="TableGrid">
    <w:name w:val="Table Grid"/>
    <w:basedOn w:val="TableNormal"/>
    <w:rsid w:val="00305DDA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rsid w:val="00305D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rsid w:val="00305DDA"/>
    <w:rPr>
      <w:rFonts w:ascii="Arial" w:eastAsia="Arial" w:hAnsi="Arial" w:cs="Arial"/>
      <w:color w:val="000000"/>
      <w:sz w:val="20"/>
      <w:szCs w:val="20"/>
      <w:lang w:val="en-GB" w:eastAsia="en-GB" w:bidi="gu-IN"/>
    </w:rPr>
  </w:style>
  <w:style w:type="character" w:customStyle="1" w:styleId="apple-converted-space">
    <w:name w:val="apple-converted-space"/>
    <w:rsid w:val="00305DDA"/>
  </w:style>
  <w:style w:type="table" w:customStyle="1" w:styleId="LightShading1">
    <w:name w:val="Light Shading1"/>
    <w:basedOn w:val="TableNormal"/>
    <w:uiPriority w:val="60"/>
    <w:rsid w:val="00305DD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xl65">
    <w:name w:val="xl65"/>
    <w:basedOn w:val="Normal"/>
    <w:rsid w:val="00305DDA"/>
    <w:pPr>
      <w:shd w:val="clear" w:color="000000" w:fill="C9DAF8"/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en-US" w:eastAsia="en-US" w:bidi="ar-SA"/>
    </w:rPr>
  </w:style>
  <w:style w:type="paragraph" w:customStyle="1" w:styleId="xl66">
    <w:name w:val="xl66"/>
    <w:basedOn w:val="Normal"/>
    <w:rsid w:val="00305DDA"/>
    <w:pPr>
      <w:shd w:val="clear" w:color="000000" w:fill="D9EAD3"/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en-US" w:eastAsia="en-US" w:bidi="ar-SA"/>
    </w:rPr>
  </w:style>
  <w:style w:type="paragraph" w:customStyle="1" w:styleId="xl67">
    <w:name w:val="xl67"/>
    <w:basedOn w:val="Normal"/>
    <w:rsid w:val="00305DDA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auto"/>
      <w:sz w:val="24"/>
      <w:szCs w:val="24"/>
      <w:lang w:val="en-US" w:eastAsia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32</Words>
  <Characters>588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darp</dc:creator>
  <cp:lastModifiedBy>00194-400-128-080</cp:lastModifiedBy>
  <cp:revision>5</cp:revision>
  <dcterms:created xsi:type="dcterms:W3CDTF">2013-05-25T23:57:00Z</dcterms:created>
  <dcterms:modified xsi:type="dcterms:W3CDTF">2013-07-16T13:35:00Z</dcterms:modified>
</cp:coreProperties>
</file>